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-887"/>
        <w:tblW w:w="9856" w:type="dxa"/>
        <w:tblLook w:val="04A0" w:firstRow="1" w:lastRow="0" w:firstColumn="1" w:lastColumn="0" w:noHBand="0" w:noVBand="1"/>
      </w:tblPr>
      <w:tblGrid>
        <w:gridCol w:w="1620"/>
        <w:gridCol w:w="2124"/>
        <w:gridCol w:w="6112"/>
      </w:tblGrid>
      <w:tr w:rsidR="0066401E" w:rsidRPr="00905C9D" w14:paraId="7600D694" w14:textId="77777777" w:rsidTr="0066401E">
        <w:trPr>
          <w:trHeight w:val="291"/>
        </w:trPr>
        <w:tc>
          <w:tcPr>
            <w:tcW w:w="1620" w:type="dxa"/>
          </w:tcPr>
          <w:p w14:paraId="09DA68A0" w14:textId="57FF6316" w:rsidR="0066401E" w:rsidRPr="00905C9D" w:rsidRDefault="0066401E" w:rsidP="0066401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5C9D">
              <w:rPr>
                <w:rFonts w:ascii="Arial" w:hAnsi="Arial" w:cs="Arial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2124" w:type="dxa"/>
          </w:tcPr>
          <w:p w14:paraId="1AEC724E" w14:textId="0138D26D" w:rsidR="0066401E" w:rsidRPr="00905C9D" w:rsidRDefault="0066401E" w:rsidP="0066401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5C9D"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6112" w:type="dxa"/>
          </w:tcPr>
          <w:p w14:paraId="7BE9EC4E" w14:textId="70505439" w:rsidR="0066401E" w:rsidRPr="00905C9D" w:rsidRDefault="0066401E" w:rsidP="0066401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5C9D">
              <w:rPr>
                <w:rFonts w:ascii="Arial" w:hAnsi="Arial" w:cs="Arial"/>
                <w:b/>
                <w:bCs/>
                <w:sz w:val="22"/>
                <w:szCs w:val="22"/>
              </w:rPr>
              <w:t>Sequence</w:t>
            </w:r>
          </w:p>
        </w:tc>
      </w:tr>
      <w:tr w:rsidR="0066401E" w:rsidRPr="00905C9D" w14:paraId="7AF408E9" w14:textId="77777777" w:rsidTr="0066401E">
        <w:trPr>
          <w:trHeight w:val="291"/>
        </w:trPr>
        <w:tc>
          <w:tcPr>
            <w:tcW w:w="1620" w:type="dxa"/>
          </w:tcPr>
          <w:p w14:paraId="1934EDB2" w14:textId="42FB242D" w:rsidR="0066401E" w:rsidRPr="00905C9D" w:rsidRDefault="0066401E" w:rsidP="006640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5C9D">
              <w:rPr>
                <w:rFonts w:ascii="Arial" w:hAnsi="Arial" w:cs="Arial"/>
                <w:sz w:val="22"/>
                <w:szCs w:val="22"/>
              </w:rPr>
              <w:t>SP228</w:t>
            </w:r>
          </w:p>
        </w:tc>
        <w:tc>
          <w:tcPr>
            <w:tcW w:w="2124" w:type="dxa"/>
          </w:tcPr>
          <w:p w14:paraId="1E8F77F1" w14:textId="57F32B80" w:rsidR="0066401E" w:rsidRPr="00905C9D" w:rsidRDefault="0066401E" w:rsidP="006640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5C9D">
              <w:rPr>
                <w:rFonts w:ascii="Arial" w:hAnsi="Arial" w:cs="Arial"/>
                <w:sz w:val="22"/>
                <w:szCs w:val="22"/>
              </w:rPr>
              <w:t>Fungal burden Fw</w:t>
            </w:r>
          </w:p>
        </w:tc>
        <w:tc>
          <w:tcPr>
            <w:tcW w:w="6112" w:type="dxa"/>
          </w:tcPr>
          <w:p w14:paraId="3E4CF88E" w14:textId="77777777" w:rsidR="0066401E" w:rsidRPr="00905C9D" w:rsidRDefault="0066401E" w:rsidP="006640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05C9D">
              <w:rPr>
                <w:rFonts w:ascii="Arial" w:hAnsi="Arial" w:cs="Arial"/>
                <w:color w:val="000000"/>
                <w:sz w:val="22"/>
                <w:szCs w:val="22"/>
              </w:rPr>
              <w:t>GGCCCTTAAATAGCCCGGT</w:t>
            </w:r>
          </w:p>
          <w:p w14:paraId="00F92DD3" w14:textId="77777777" w:rsidR="0066401E" w:rsidRPr="00905C9D" w:rsidRDefault="0066401E" w:rsidP="006640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401E" w:rsidRPr="00905C9D" w14:paraId="46BBFE97" w14:textId="77777777" w:rsidTr="0066401E">
        <w:trPr>
          <w:trHeight w:val="291"/>
        </w:trPr>
        <w:tc>
          <w:tcPr>
            <w:tcW w:w="1620" w:type="dxa"/>
          </w:tcPr>
          <w:p w14:paraId="7F06CD73" w14:textId="139A9AE2" w:rsidR="0066401E" w:rsidRPr="00905C9D" w:rsidRDefault="0066401E" w:rsidP="006640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5C9D">
              <w:rPr>
                <w:rFonts w:ascii="Arial" w:hAnsi="Arial" w:cs="Arial"/>
                <w:sz w:val="22"/>
                <w:szCs w:val="22"/>
              </w:rPr>
              <w:t>SP229</w:t>
            </w:r>
          </w:p>
        </w:tc>
        <w:tc>
          <w:tcPr>
            <w:tcW w:w="2124" w:type="dxa"/>
          </w:tcPr>
          <w:p w14:paraId="4304A9E4" w14:textId="2E90CBBB" w:rsidR="0066401E" w:rsidRPr="00905C9D" w:rsidRDefault="0066401E" w:rsidP="006640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5C9D">
              <w:rPr>
                <w:rFonts w:ascii="Arial" w:hAnsi="Arial" w:cs="Arial"/>
                <w:sz w:val="22"/>
                <w:szCs w:val="22"/>
              </w:rPr>
              <w:t>Fungal burden Rv</w:t>
            </w:r>
          </w:p>
        </w:tc>
        <w:tc>
          <w:tcPr>
            <w:tcW w:w="6112" w:type="dxa"/>
          </w:tcPr>
          <w:p w14:paraId="5B6834CE" w14:textId="77777777" w:rsidR="0066401E" w:rsidRPr="00905C9D" w:rsidRDefault="0066401E" w:rsidP="006640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05C9D">
              <w:rPr>
                <w:rFonts w:ascii="Arial" w:hAnsi="Arial" w:cs="Arial"/>
                <w:color w:val="000000"/>
                <w:sz w:val="22"/>
                <w:szCs w:val="22"/>
              </w:rPr>
              <w:t>TGAGCCGATAGTCCCCCTA</w:t>
            </w:r>
          </w:p>
          <w:p w14:paraId="24F66613" w14:textId="77777777" w:rsidR="0066401E" w:rsidRPr="00905C9D" w:rsidRDefault="0066401E" w:rsidP="006640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401E" w:rsidRPr="00905C9D" w14:paraId="6BB59A93" w14:textId="77777777" w:rsidTr="0066401E">
        <w:trPr>
          <w:trHeight w:val="291"/>
        </w:trPr>
        <w:tc>
          <w:tcPr>
            <w:tcW w:w="1620" w:type="dxa"/>
          </w:tcPr>
          <w:p w14:paraId="3522D0CE" w14:textId="3F27642D" w:rsidR="0066401E" w:rsidRPr="00905C9D" w:rsidRDefault="0066401E" w:rsidP="006640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5C9D">
              <w:rPr>
                <w:rFonts w:ascii="Arial" w:hAnsi="Arial" w:cs="Arial"/>
                <w:sz w:val="22"/>
                <w:szCs w:val="22"/>
              </w:rPr>
              <w:t>SP230</w:t>
            </w:r>
          </w:p>
        </w:tc>
        <w:tc>
          <w:tcPr>
            <w:tcW w:w="2124" w:type="dxa"/>
          </w:tcPr>
          <w:p w14:paraId="13B14289" w14:textId="5EBBDEA5" w:rsidR="0066401E" w:rsidRPr="00905C9D" w:rsidRDefault="0066401E" w:rsidP="006640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05C9D">
              <w:rPr>
                <w:rFonts w:ascii="Arial" w:hAnsi="Arial" w:cs="Arial"/>
                <w:color w:val="000000"/>
                <w:sz w:val="22"/>
                <w:szCs w:val="22"/>
              </w:rPr>
              <w:t xml:space="preserve">5'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  <w:r w:rsidRPr="00905C9D">
              <w:rPr>
                <w:rFonts w:ascii="Arial" w:hAnsi="Arial" w:cs="Arial"/>
                <w:color w:val="000000"/>
                <w:sz w:val="22"/>
                <w:szCs w:val="22"/>
              </w:rPr>
              <w:t>acC microhomology</w:t>
            </w:r>
          </w:p>
        </w:tc>
        <w:tc>
          <w:tcPr>
            <w:tcW w:w="6112" w:type="dxa"/>
          </w:tcPr>
          <w:p w14:paraId="2B2AF72C" w14:textId="77777777" w:rsidR="0066401E" w:rsidRDefault="0066401E" w:rsidP="006640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05C9D">
              <w:rPr>
                <w:rFonts w:ascii="Arial" w:hAnsi="Arial" w:cs="Arial"/>
                <w:color w:val="000000"/>
                <w:sz w:val="22"/>
                <w:szCs w:val="22"/>
              </w:rPr>
              <w:t>GCCAATGTCGATCCAGCCGTGTCATTTCCCTTTCTACGG</w:t>
            </w:r>
          </w:p>
          <w:p w14:paraId="12523121" w14:textId="6479AE92" w:rsidR="0066401E" w:rsidRPr="00905C9D" w:rsidRDefault="0066401E" w:rsidP="006640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05C9D">
              <w:rPr>
                <w:rFonts w:ascii="Arial" w:hAnsi="Arial" w:cs="Arial"/>
                <w:color w:val="000000"/>
                <w:sz w:val="22"/>
                <w:szCs w:val="22"/>
              </w:rPr>
              <w:t>AGTTGACCGGGaccggtcgcctcaaacaatgctct</w:t>
            </w:r>
          </w:p>
        </w:tc>
      </w:tr>
      <w:tr w:rsidR="0066401E" w:rsidRPr="00905C9D" w14:paraId="41501895" w14:textId="77777777" w:rsidTr="0066401E">
        <w:trPr>
          <w:trHeight w:val="291"/>
        </w:trPr>
        <w:tc>
          <w:tcPr>
            <w:tcW w:w="1620" w:type="dxa"/>
          </w:tcPr>
          <w:p w14:paraId="30F7F842" w14:textId="55176976" w:rsidR="0066401E" w:rsidRPr="00905C9D" w:rsidRDefault="0066401E" w:rsidP="006640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5C9D">
              <w:rPr>
                <w:rFonts w:ascii="Arial" w:hAnsi="Arial" w:cs="Arial"/>
                <w:sz w:val="22"/>
                <w:szCs w:val="22"/>
              </w:rPr>
              <w:t>SP231</w:t>
            </w:r>
          </w:p>
        </w:tc>
        <w:tc>
          <w:tcPr>
            <w:tcW w:w="2124" w:type="dxa"/>
          </w:tcPr>
          <w:p w14:paraId="33FBC362" w14:textId="4488A29E" w:rsidR="0066401E" w:rsidRPr="00905C9D" w:rsidRDefault="0066401E" w:rsidP="006640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05C9D">
              <w:rPr>
                <w:rFonts w:ascii="Arial" w:hAnsi="Arial" w:cs="Arial"/>
                <w:color w:val="000000"/>
                <w:sz w:val="22"/>
                <w:szCs w:val="22"/>
              </w:rPr>
              <w:t xml:space="preserve">3'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  <w:r w:rsidRPr="00905C9D">
              <w:rPr>
                <w:rFonts w:ascii="Arial" w:hAnsi="Arial" w:cs="Arial"/>
                <w:color w:val="000000"/>
                <w:sz w:val="22"/>
                <w:szCs w:val="22"/>
              </w:rPr>
              <w:t>acC microhomology</w:t>
            </w:r>
          </w:p>
        </w:tc>
        <w:tc>
          <w:tcPr>
            <w:tcW w:w="6112" w:type="dxa"/>
          </w:tcPr>
          <w:p w14:paraId="3A5B895A" w14:textId="77777777" w:rsidR="0066401E" w:rsidRDefault="0066401E" w:rsidP="006640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05C9D">
              <w:rPr>
                <w:rFonts w:ascii="Arial" w:hAnsi="Arial" w:cs="Arial"/>
                <w:color w:val="000000"/>
                <w:sz w:val="22"/>
                <w:szCs w:val="22"/>
              </w:rPr>
              <w:t>CCCGGTCAACTCCGTAGAAAGGGAAATGACACGGCTGG</w:t>
            </w:r>
          </w:p>
          <w:p w14:paraId="5C836469" w14:textId="2A592E8C" w:rsidR="0066401E" w:rsidRPr="00905C9D" w:rsidRDefault="0066401E" w:rsidP="006640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05C9D">
              <w:rPr>
                <w:rFonts w:ascii="Arial" w:hAnsi="Arial" w:cs="Arial"/>
                <w:color w:val="000000"/>
                <w:sz w:val="22"/>
                <w:szCs w:val="22"/>
              </w:rPr>
              <w:t>ATCGACATTGGCgtctgagaggaggcactgatgcg</w:t>
            </w:r>
          </w:p>
        </w:tc>
      </w:tr>
      <w:tr w:rsidR="0066401E" w:rsidRPr="00905C9D" w14:paraId="408AD5DB" w14:textId="77777777" w:rsidTr="0066401E">
        <w:trPr>
          <w:trHeight w:val="291"/>
        </w:trPr>
        <w:tc>
          <w:tcPr>
            <w:tcW w:w="1620" w:type="dxa"/>
          </w:tcPr>
          <w:p w14:paraId="38CBF388" w14:textId="7D1F50E1" w:rsidR="0066401E" w:rsidRPr="00905C9D" w:rsidRDefault="0066401E" w:rsidP="006640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5C9D">
              <w:rPr>
                <w:rFonts w:ascii="Arial" w:hAnsi="Arial" w:cs="Arial"/>
                <w:sz w:val="22"/>
                <w:szCs w:val="22"/>
              </w:rPr>
              <w:t>PacC gRNA 1</w:t>
            </w:r>
          </w:p>
        </w:tc>
        <w:tc>
          <w:tcPr>
            <w:tcW w:w="2124" w:type="dxa"/>
          </w:tcPr>
          <w:p w14:paraId="034A755D" w14:textId="1747F848" w:rsidR="0066401E" w:rsidRPr="00905C9D" w:rsidRDefault="0066401E" w:rsidP="006640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5C9D">
              <w:rPr>
                <w:rFonts w:ascii="Arial" w:hAnsi="Arial" w:cs="Arial"/>
                <w:sz w:val="22"/>
                <w:szCs w:val="22"/>
              </w:rPr>
              <w:t>PacC guide RNA</w:t>
            </w:r>
          </w:p>
        </w:tc>
        <w:tc>
          <w:tcPr>
            <w:tcW w:w="6112" w:type="dxa"/>
          </w:tcPr>
          <w:p w14:paraId="5A8512CD" w14:textId="0CBAF398" w:rsidR="0066401E" w:rsidRPr="00905C9D" w:rsidRDefault="0066401E" w:rsidP="006640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5C9D">
              <w:rPr>
                <w:rFonts w:ascii="Arial" w:hAnsi="Arial" w:cs="Arial"/>
                <w:sz w:val="22"/>
                <w:szCs w:val="22"/>
              </w:rPr>
              <w:t>GCAGCCTGCAGCTACAACCC</w:t>
            </w:r>
          </w:p>
        </w:tc>
      </w:tr>
      <w:tr w:rsidR="0066401E" w:rsidRPr="00905C9D" w14:paraId="1AFCDF02" w14:textId="77777777" w:rsidTr="0066401E">
        <w:trPr>
          <w:trHeight w:val="291"/>
        </w:trPr>
        <w:tc>
          <w:tcPr>
            <w:tcW w:w="1620" w:type="dxa"/>
          </w:tcPr>
          <w:p w14:paraId="6646BD22" w14:textId="21889983" w:rsidR="0066401E" w:rsidRPr="00905C9D" w:rsidRDefault="0066401E" w:rsidP="006640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5C9D">
              <w:rPr>
                <w:rFonts w:ascii="Arial" w:hAnsi="Arial" w:cs="Arial"/>
                <w:sz w:val="22"/>
                <w:szCs w:val="22"/>
              </w:rPr>
              <w:t>PacC gRNA 2</w:t>
            </w:r>
          </w:p>
        </w:tc>
        <w:tc>
          <w:tcPr>
            <w:tcW w:w="2124" w:type="dxa"/>
          </w:tcPr>
          <w:p w14:paraId="42D29C77" w14:textId="2A0971CF" w:rsidR="0066401E" w:rsidRPr="00905C9D" w:rsidRDefault="0066401E" w:rsidP="006640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5C9D">
              <w:rPr>
                <w:rFonts w:ascii="Arial" w:hAnsi="Arial" w:cs="Arial"/>
                <w:sz w:val="22"/>
                <w:szCs w:val="22"/>
              </w:rPr>
              <w:t>PacC guide RNA</w:t>
            </w:r>
          </w:p>
        </w:tc>
        <w:tc>
          <w:tcPr>
            <w:tcW w:w="6112" w:type="dxa"/>
          </w:tcPr>
          <w:p w14:paraId="24C95647" w14:textId="245B758C" w:rsidR="0066401E" w:rsidRPr="00905C9D" w:rsidRDefault="0066401E" w:rsidP="006640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5C9D">
              <w:rPr>
                <w:rFonts w:ascii="Arial" w:hAnsi="Arial" w:cs="Arial"/>
                <w:sz w:val="22"/>
                <w:szCs w:val="22"/>
              </w:rPr>
              <w:t>ATTGCATCCCGTCTGGAAAG</w:t>
            </w:r>
          </w:p>
        </w:tc>
      </w:tr>
    </w:tbl>
    <w:p w14:paraId="18D94D35" w14:textId="77777777" w:rsidR="00905C9D" w:rsidRPr="00905C9D" w:rsidRDefault="00905C9D" w:rsidP="0066401E">
      <w:pPr>
        <w:jc w:val="center"/>
        <w:rPr>
          <w:rFonts w:ascii="Arial" w:hAnsi="Arial" w:cs="Arial"/>
          <w:sz w:val="22"/>
          <w:szCs w:val="22"/>
        </w:rPr>
      </w:pPr>
    </w:p>
    <w:p w14:paraId="3448710F" w14:textId="6EA29571" w:rsidR="00C14047" w:rsidRPr="00905C9D" w:rsidRDefault="00905C9D" w:rsidP="0066401E">
      <w:pPr>
        <w:jc w:val="center"/>
        <w:rPr>
          <w:rFonts w:ascii="Arial" w:hAnsi="Arial" w:cs="Arial"/>
          <w:sz w:val="22"/>
          <w:szCs w:val="22"/>
        </w:rPr>
      </w:pPr>
      <w:r w:rsidRPr="00905C9D">
        <w:rPr>
          <w:rFonts w:ascii="Arial" w:hAnsi="Arial" w:cs="Arial"/>
          <w:sz w:val="22"/>
          <w:szCs w:val="22"/>
        </w:rPr>
        <w:t>Table S</w:t>
      </w:r>
      <w:r w:rsidR="008B630C">
        <w:rPr>
          <w:rFonts w:ascii="Arial" w:hAnsi="Arial" w:cs="Arial"/>
          <w:sz w:val="22"/>
          <w:szCs w:val="22"/>
        </w:rPr>
        <w:t>2</w:t>
      </w:r>
      <w:r w:rsidRPr="00905C9D">
        <w:rPr>
          <w:rFonts w:ascii="Arial" w:hAnsi="Arial" w:cs="Arial"/>
          <w:sz w:val="22"/>
          <w:szCs w:val="22"/>
        </w:rPr>
        <w:t>. Primers and guides used in this study.</w:t>
      </w:r>
    </w:p>
    <w:sectPr w:rsidR="00C14047" w:rsidRPr="00905C9D" w:rsidSect="00905C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561"/>
    <w:rsid w:val="00151561"/>
    <w:rsid w:val="00337F0F"/>
    <w:rsid w:val="0066401E"/>
    <w:rsid w:val="008B630C"/>
    <w:rsid w:val="00905C9D"/>
    <w:rsid w:val="00AE4035"/>
    <w:rsid w:val="00C14047"/>
    <w:rsid w:val="00CA4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64793"/>
  <w15:chartTrackingRefBased/>
  <w15:docId w15:val="{10EAED59-9932-BD4B-8285-DA1E4BB40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15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54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tie, Sarah</dc:creator>
  <cp:keywords/>
  <dc:description/>
  <cp:lastModifiedBy>Stefanie Kowalski</cp:lastModifiedBy>
  <cp:revision>3</cp:revision>
  <dcterms:created xsi:type="dcterms:W3CDTF">2023-10-18T17:28:00Z</dcterms:created>
  <dcterms:modified xsi:type="dcterms:W3CDTF">2023-10-18T17:28:00Z</dcterms:modified>
</cp:coreProperties>
</file>